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963" w:rsidRPr="007E418E" w:rsidRDefault="00FE59EE" w:rsidP="00181F38">
      <w:pPr>
        <w:spacing w:line="480" w:lineRule="auto"/>
        <w:ind w:left="-270"/>
        <w:rPr>
          <w:rFonts w:ascii="Arial" w:hAnsi="Arial" w:cs="Arial"/>
          <w:b/>
        </w:rPr>
      </w:pPr>
      <w:r w:rsidRPr="007E418E">
        <w:rPr>
          <w:rFonts w:ascii="Arial" w:hAnsi="Arial" w:cs="Arial"/>
          <w:b/>
        </w:rPr>
        <w:t xml:space="preserve">A2 </w:t>
      </w:r>
      <w:r w:rsidR="00685963" w:rsidRPr="007E418E">
        <w:rPr>
          <w:rFonts w:ascii="Arial" w:hAnsi="Arial" w:cs="Arial"/>
          <w:b/>
        </w:rPr>
        <w:t>Fig.</w:t>
      </w:r>
      <w:r w:rsidR="00C246B4" w:rsidRPr="007E418E">
        <w:rPr>
          <w:rFonts w:ascii="Arial" w:hAnsi="Arial" w:cs="Arial"/>
          <w:b/>
        </w:rPr>
        <w:t xml:space="preserve"> Maximum number of treatments with capsaicin 8% patch (SAS).</w:t>
      </w:r>
    </w:p>
    <w:p w:rsidR="000021BA" w:rsidRPr="007E418E" w:rsidRDefault="00C246B4">
      <w:pPr>
        <w:rPr>
          <w:rFonts w:ascii="Arial" w:hAnsi="Arial" w:cs="Arial"/>
          <w:b/>
        </w:rPr>
      </w:pPr>
      <w:r w:rsidRPr="007E418E">
        <w:rPr>
          <w:rFonts w:ascii="Arial" w:hAnsi="Arial" w:cs="Arial"/>
          <w:b/>
          <w:noProof/>
          <w:lang w:eastAsia="ja-JP"/>
        </w:rPr>
        <w:drawing>
          <wp:inline distT="0" distB="0" distL="0" distR="0" wp14:anchorId="323675EC" wp14:editId="6E56A5D7">
            <wp:extent cx="5848350" cy="3581400"/>
            <wp:effectExtent l="0" t="0" r="0" b="0"/>
            <wp:docPr id="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ce Supp Figure 1b_US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53" b="3122"/>
                    <a:stretch/>
                  </pic:blipFill>
                  <pic:spPr bwMode="auto">
                    <a:xfrm>
                      <a:off x="0" y="0"/>
                      <a:ext cx="5848350" cy="358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7081" w:rsidRPr="007E418E" w:rsidRDefault="00537081" w:rsidP="00537081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sectPr w:rsidR="00537081" w:rsidRPr="007E418E" w:rsidSect="00BB5660">
      <w:headerReference w:type="default" r:id="rId11"/>
      <w:footerReference w:type="even" r:id="rId12"/>
      <w:footerReference w:type="default" r:id="rId13"/>
      <w:footerReference w:type="first" r:id="rId14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67A33D" w15:done="0"/>
  <w15:commentEx w15:paraId="3BC49A79" w15:done="0"/>
  <w15:commentEx w15:paraId="52736636" w15:done="0"/>
  <w15:commentEx w15:paraId="276E807B" w15:done="0"/>
  <w15:commentEx w15:paraId="53CCF04E" w15:done="0"/>
  <w15:commentEx w15:paraId="79F5A8B7" w15:done="0"/>
  <w15:commentEx w15:paraId="1F71FB7A" w15:done="0"/>
  <w15:commentEx w15:paraId="03840024" w15:done="0"/>
  <w15:commentEx w15:paraId="5A2C9402" w15:done="0"/>
  <w15:commentEx w15:paraId="0DB5F968" w15:done="0"/>
  <w15:commentEx w15:paraId="5F3E13B4" w15:done="0"/>
  <w15:commentEx w15:paraId="2187D037" w15:done="0"/>
  <w15:commentEx w15:paraId="791E1E7F" w15:done="0"/>
  <w15:commentEx w15:paraId="0DBC1787" w15:done="0"/>
  <w15:commentEx w15:paraId="2C230D51" w15:done="0"/>
  <w15:commentEx w15:paraId="36E8C8DA" w15:done="0"/>
  <w15:commentEx w15:paraId="5D58EDC9" w15:done="0"/>
  <w15:commentEx w15:paraId="049FB3F9" w15:done="0"/>
  <w15:commentEx w15:paraId="1FAEE61F" w15:done="0"/>
  <w15:commentEx w15:paraId="62CBE393" w15:done="0"/>
  <w15:commentEx w15:paraId="30A916B0" w15:done="0"/>
  <w15:commentEx w15:paraId="5E51ABB0" w15:done="0"/>
  <w15:commentEx w15:paraId="29019DBE" w15:done="0"/>
  <w15:commentEx w15:paraId="16687B02" w15:done="0"/>
  <w15:commentEx w15:paraId="6D3A56C5" w15:done="0"/>
  <w15:commentEx w15:paraId="591B5D86" w15:done="0"/>
  <w15:commentEx w15:paraId="3DDD9667" w15:done="0"/>
  <w15:commentEx w15:paraId="4A62DA18" w15:done="0"/>
  <w15:commentEx w15:paraId="3084CE19" w15:done="0"/>
  <w15:commentEx w15:paraId="32D5914B" w15:done="0"/>
  <w15:commentEx w15:paraId="0C9D61F8" w15:done="0"/>
  <w15:commentEx w15:paraId="7AF42CD2" w15:done="0"/>
  <w15:commentEx w15:paraId="24E14C89" w15:done="0"/>
  <w15:commentEx w15:paraId="63F9AA51" w15:done="0"/>
  <w15:commentEx w15:paraId="0FB52032" w15:done="0"/>
  <w15:commentEx w15:paraId="05A97CF2" w15:done="0"/>
  <w15:commentEx w15:paraId="210888A0" w15:done="0"/>
  <w15:commentEx w15:paraId="1A48E627" w15:done="0"/>
  <w15:commentEx w15:paraId="0B380E78" w15:done="0"/>
  <w15:commentEx w15:paraId="3E979492" w15:done="0"/>
  <w15:commentEx w15:paraId="7B42A681" w15:done="0"/>
  <w15:commentEx w15:paraId="6994A789" w15:done="0"/>
  <w15:commentEx w15:paraId="3288D907" w15:done="0"/>
  <w15:commentEx w15:paraId="1C1FAE5F" w15:done="0"/>
  <w15:commentEx w15:paraId="2EBBCC2E" w15:done="0"/>
  <w15:commentEx w15:paraId="2DCD6FEC" w15:done="0"/>
  <w15:commentEx w15:paraId="054E68EB" w15:done="0"/>
  <w15:commentEx w15:paraId="0A39431B" w15:done="0"/>
  <w15:commentEx w15:paraId="3281E23E" w15:done="0"/>
  <w15:commentEx w15:paraId="1F1D9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DF0" w:rsidRDefault="00BA7DF0" w:rsidP="004B017E">
      <w:r>
        <w:separator/>
      </w:r>
    </w:p>
  </w:endnote>
  <w:endnote w:type="continuationSeparator" w:id="0">
    <w:p w:rsidR="00BA7DF0" w:rsidRDefault="00BA7DF0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C2321B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DF0" w:rsidRDefault="00BA7DF0" w:rsidP="004B017E">
      <w:r>
        <w:separator/>
      </w:r>
    </w:p>
  </w:footnote>
  <w:footnote w:type="continuationSeparator" w:id="0">
    <w:p w:rsidR="00BA7DF0" w:rsidRDefault="00BA7DF0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iel Katz">
    <w15:presenceInfo w15:providerId="None" w15:userId="Nathaniel K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25F9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A7DF0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21B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42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40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A3688D-5343-487B-A38C-974BEF3859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50B020A-6561-4C7B-9D5A-2163B1F37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Editorial</cp:lastModifiedBy>
  <cp:revision>3</cp:revision>
  <cp:lastPrinted>2016-04-06T13:50:00Z</cp:lastPrinted>
  <dcterms:created xsi:type="dcterms:W3CDTF">2016-10-04T12:30:00Z</dcterms:created>
  <dcterms:modified xsi:type="dcterms:W3CDTF">2016-10-04T12:36:00Z</dcterms:modified>
</cp:coreProperties>
</file>